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D78A2A" w14:textId="77777777" w:rsidR="00887EB6" w:rsidRPr="001C4148" w:rsidRDefault="00887EB6" w:rsidP="00887EB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</w:t>
      </w:r>
      <w:r w:rsidRPr="00A4156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3</w:t>
      </w:r>
    </w:p>
    <w:p w14:paraId="42DC2C16" w14:textId="77777777" w:rsidR="00887EB6" w:rsidRPr="00391B04" w:rsidRDefault="00887EB6" w:rsidP="00887EB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A7E0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Mixed Effect Models Predicting Mental Health with the Different </w:t>
      </w:r>
      <w:proofErr w:type="spellStart"/>
      <w:r w:rsidRPr="005A7E0C">
        <w:rPr>
          <w:rFonts w:ascii="Times New Roman" w:hAnsi="Times New Roman" w:cs="Times New Roman"/>
          <w:i/>
          <w:iCs/>
          <w:sz w:val="20"/>
          <w:szCs w:val="20"/>
          <w:lang w:val="en-US"/>
        </w:rPr>
        <w:t>SDQ</w:t>
      </w:r>
      <w:proofErr w:type="spellEnd"/>
      <w:r w:rsidRPr="005A7E0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Subscales</w:t>
      </w:r>
      <w:r w:rsidRPr="13F7480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W w:w="146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9"/>
        <w:gridCol w:w="635"/>
        <w:gridCol w:w="1299"/>
        <w:gridCol w:w="558"/>
        <w:gridCol w:w="635"/>
        <w:gridCol w:w="1375"/>
        <w:gridCol w:w="688"/>
        <w:gridCol w:w="635"/>
        <w:gridCol w:w="1375"/>
        <w:gridCol w:w="558"/>
        <w:gridCol w:w="635"/>
        <w:gridCol w:w="1375"/>
        <w:gridCol w:w="558"/>
        <w:gridCol w:w="635"/>
        <w:gridCol w:w="1299"/>
        <w:gridCol w:w="558"/>
      </w:tblGrid>
      <w:tr w:rsidR="00887EB6" w:rsidRPr="00BE62BC" w14:paraId="0E12E5CA" w14:textId="77777777" w:rsidTr="00E0008F">
        <w:trPr>
          <w:trHeight w:val="31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41A61" w14:textId="77777777" w:rsidR="00887EB6" w:rsidRPr="00391B04" w:rsidRDefault="00887EB6" w:rsidP="00E00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4B6F5" w14:textId="77777777" w:rsidR="00887EB6" w:rsidRPr="00391B04" w:rsidRDefault="00887EB6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b-NO"/>
              </w:rPr>
            </w:pPr>
            <w:proofErr w:type="spellStart"/>
            <w:r w:rsidRPr="00391B0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b-NO"/>
              </w:rPr>
              <w:t>SDQ</w:t>
            </w:r>
            <w:proofErr w:type="spellEnd"/>
            <w:r w:rsidRPr="00391B0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b-NO"/>
              </w:rPr>
              <w:t xml:space="preserve"> tota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BA5EE" w14:textId="77777777" w:rsidR="00887EB6" w:rsidRPr="00391B04" w:rsidRDefault="00887EB6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b-NO"/>
              </w:rPr>
            </w:pPr>
            <w:proofErr w:type="spellStart"/>
            <w:r w:rsidRPr="00391B0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b-NO"/>
              </w:rPr>
              <w:t>Emot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b-NO"/>
              </w:rPr>
              <w:t xml:space="preserve"> problem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95589" w14:textId="77777777" w:rsidR="00887EB6" w:rsidRPr="00391B04" w:rsidRDefault="00887EB6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b-NO"/>
              </w:rPr>
            </w:pPr>
            <w:proofErr w:type="spellStart"/>
            <w:r w:rsidRPr="00391B0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b-NO"/>
              </w:rPr>
              <w:t>Conduc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b-NO"/>
              </w:rPr>
              <w:t xml:space="preserve"> problem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3137C" w14:textId="77777777" w:rsidR="00887EB6" w:rsidRPr="00391B04" w:rsidRDefault="00887EB6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b-NO"/>
              </w:rPr>
            </w:pPr>
            <w:proofErr w:type="spellStart"/>
            <w:r w:rsidRPr="00391B0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b-NO"/>
              </w:rPr>
              <w:t>Hyp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b-NO"/>
              </w:rPr>
              <w:t xml:space="preserve"> problem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F1DB1" w14:textId="77777777" w:rsidR="00887EB6" w:rsidRPr="00391B04" w:rsidRDefault="00887EB6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b-NO"/>
              </w:rPr>
            </w:pPr>
            <w:r w:rsidRPr="00391B0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b-NO"/>
              </w:rPr>
              <w:t>Pe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nb-NO"/>
              </w:rPr>
              <w:t xml:space="preserve"> problems</w:t>
            </w:r>
          </w:p>
        </w:tc>
      </w:tr>
      <w:tr w:rsidR="00887EB6" w:rsidRPr="00BE62BC" w14:paraId="59186068" w14:textId="77777777" w:rsidTr="00E0008F">
        <w:trPr>
          <w:trHeight w:val="31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63986" w14:textId="77777777" w:rsidR="00887EB6" w:rsidRPr="00D86FDB" w:rsidRDefault="00887EB6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97391" w14:textId="118E223D" w:rsidR="00887EB6" w:rsidRPr="008C4AF4" w:rsidRDefault="008C4AF4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b-NO"/>
              </w:rPr>
            </w:pPr>
            <w:r w:rsidRPr="008C4AF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b-NO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349C2" w14:textId="77777777" w:rsidR="00887EB6" w:rsidRPr="00D86FDB" w:rsidRDefault="00887EB6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86FDB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16746" w14:textId="77777777" w:rsidR="00887EB6" w:rsidRPr="008C4AF4" w:rsidRDefault="00887EB6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b-NO"/>
              </w:rPr>
            </w:pPr>
            <w:r w:rsidRPr="008C4AF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b-NO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3D36E" w14:textId="3E17D593" w:rsidR="00887EB6" w:rsidRPr="00D86FDB" w:rsidRDefault="008C4AF4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C4AF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b-NO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2E51F" w14:textId="77777777" w:rsidR="00887EB6" w:rsidRPr="00D86FDB" w:rsidRDefault="00887EB6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86FDB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CBF03" w14:textId="312EB654" w:rsidR="00887EB6" w:rsidRPr="00D86FDB" w:rsidRDefault="008C4AF4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C4AF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b-NO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8AD62" w14:textId="6516F91C" w:rsidR="00887EB6" w:rsidRPr="00D86FDB" w:rsidRDefault="008C4AF4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C4AF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b-NO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05389" w14:textId="77777777" w:rsidR="00887EB6" w:rsidRPr="00D86FDB" w:rsidRDefault="00887EB6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86FDB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15476" w14:textId="1A4B958A" w:rsidR="00887EB6" w:rsidRPr="00D86FDB" w:rsidRDefault="008C4AF4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C4AF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b-NO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1F45B" w14:textId="19996011" w:rsidR="00887EB6" w:rsidRPr="00D86FDB" w:rsidRDefault="008C4AF4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C4AF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b-NO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822ED" w14:textId="77777777" w:rsidR="00887EB6" w:rsidRPr="00D86FDB" w:rsidRDefault="00887EB6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86FDB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085BD" w14:textId="0B256844" w:rsidR="00887EB6" w:rsidRPr="00D86FDB" w:rsidRDefault="008C4AF4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C4AF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b-NO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75A82" w14:textId="2ABD3FAA" w:rsidR="00887EB6" w:rsidRPr="00D86FDB" w:rsidRDefault="008C4AF4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C4AF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b-NO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80592" w14:textId="77777777" w:rsidR="00887EB6" w:rsidRPr="00D86FDB" w:rsidRDefault="00887EB6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86FDB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A6B6F" w14:textId="4E7D1138" w:rsidR="00887EB6" w:rsidRPr="00D86FDB" w:rsidRDefault="008C4AF4" w:rsidP="00E00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8C4AF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b-NO"/>
              </w:rPr>
              <w:t>p</w:t>
            </w:r>
          </w:p>
        </w:tc>
      </w:tr>
      <w:tr w:rsidR="00887EB6" w:rsidRPr="00BE62BC" w14:paraId="38548C93" w14:textId="77777777" w:rsidTr="00E0008F">
        <w:trPr>
          <w:trHeight w:val="311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762E1" w14:textId="77777777" w:rsidR="00887EB6" w:rsidRPr="00BE62BC" w:rsidRDefault="00887EB6" w:rsidP="00E00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91732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BC19E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[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, 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1F85D1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hAnsi="Times New Roman" w:cs="Times New Roman"/>
                <w:sz w:val="20"/>
                <w:szCs w:val="20"/>
              </w:rPr>
              <w:t>.1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D7E57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49A29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[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, 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AE679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85FAF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BB178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[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, 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3FA6B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AD30F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FA76A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[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, 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6537E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DD546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BC9BB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[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, 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6C29C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79</w:t>
            </w:r>
          </w:p>
        </w:tc>
      </w:tr>
      <w:tr w:rsidR="00887EB6" w:rsidRPr="00BE62BC" w14:paraId="4D67CC02" w14:textId="77777777" w:rsidTr="00E0008F">
        <w:trPr>
          <w:trHeight w:val="31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A1BC32" w14:textId="77777777" w:rsidR="00887EB6" w:rsidRPr="00BE62BC" w:rsidRDefault="00887EB6" w:rsidP="00E00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BE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Sex</w:t>
            </w:r>
            <w:r w:rsidRPr="0078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BD9E02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639662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[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, 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8CF768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FC2766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804CFE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[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, 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169D6A" w14:textId="77777777" w:rsidR="00887EB6" w:rsidRPr="00BE62BC" w:rsidRDefault="00887EB6" w:rsidP="00E00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BE62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A1CFFC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B4E6A4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[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, 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00F13A" w14:textId="77777777" w:rsidR="00887EB6" w:rsidRPr="00D86FDB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D86F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331B21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A4B1C2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[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, 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442131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BA13BD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9429AE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[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, 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0FC0E4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11</w:t>
            </w:r>
          </w:p>
        </w:tc>
      </w:tr>
      <w:tr w:rsidR="00887EB6" w:rsidRPr="00BE62BC" w14:paraId="0AB52603" w14:textId="77777777" w:rsidTr="00E0008F">
        <w:trPr>
          <w:trHeight w:val="311"/>
        </w:trPr>
        <w:tc>
          <w:tcPr>
            <w:tcW w:w="0" w:type="auto"/>
            <w:shd w:val="clear" w:color="auto" w:fill="auto"/>
            <w:noWrap/>
            <w:vAlign w:val="bottom"/>
          </w:tcPr>
          <w:p w14:paraId="220A591F" w14:textId="77777777" w:rsidR="00887EB6" w:rsidRPr="00BE62BC" w:rsidRDefault="00887EB6" w:rsidP="00E00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Time 2</w:t>
            </w:r>
            <w:r w:rsidRPr="0078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09BF6D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015ED0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[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, 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</w:tcPr>
          <w:p w14:paraId="0E9F1D78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hAnsi="Times New Roman" w:cs="Times New Roman"/>
                <w:sz w:val="20"/>
                <w:szCs w:val="20"/>
              </w:rPr>
              <w:t>.3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3A4F27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FB3462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[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, 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154354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C4E268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2E710B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[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, 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B394DA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625193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E06146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[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, 0.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00916C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D7B1A7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C73035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[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, 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91213D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0</w:t>
            </w:r>
          </w:p>
        </w:tc>
      </w:tr>
      <w:tr w:rsidR="00887EB6" w:rsidRPr="00BE62BC" w14:paraId="24047CAF" w14:textId="77777777" w:rsidTr="00E0008F">
        <w:trPr>
          <w:trHeight w:val="31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7FF683" w14:textId="77777777" w:rsidR="00887EB6" w:rsidRPr="00BE62BC" w:rsidRDefault="00887EB6" w:rsidP="00E00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Time 3</w:t>
            </w:r>
            <w:r w:rsidRPr="0078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20ECFC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3060E1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[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, 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016FB4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hAnsi="Times New Roman" w:cs="Times New Roman"/>
                <w:sz w:val="20"/>
                <w:szCs w:val="20"/>
              </w:rPr>
              <w:t>.2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272FAC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5CA6E2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[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, 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7B1E4A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45F630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02928F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[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, 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BD7335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F98A60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3E61B5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[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, 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375EFC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43912F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25954A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[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, 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DCE9DC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76</w:t>
            </w:r>
          </w:p>
        </w:tc>
      </w:tr>
      <w:tr w:rsidR="00887EB6" w:rsidRPr="00BE62BC" w14:paraId="72AE192E" w14:textId="77777777" w:rsidTr="00E0008F">
        <w:trPr>
          <w:trHeight w:val="31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2FFE4B" w14:textId="77777777" w:rsidR="00887EB6" w:rsidRPr="00BE62BC" w:rsidRDefault="00887EB6" w:rsidP="00E00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BE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Condition</w:t>
            </w:r>
            <w:r w:rsidRPr="00786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3B7057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51A56E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[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, 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442F0C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hAnsi="Times New Roman" w:cs="Times New Roman"/>
                <w:sz w:val="20"/>
                <w:szCs w:val="20"/>
              </w:rPr>
              <w:t>.6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CDC125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775D7D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[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, 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4A7553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83E717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453373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[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, 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D3914D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7A1E9A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F4B56F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[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, 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E16C12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FBB50D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5D6447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[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, 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DCC63F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27</w:t>
            </w:r>
          </w:p>
        </w:tc>
      </w:tr>
      <w:tr w:rsidR="00887EB6" w:rsidRPr="00BE62BC" w14:paraId="24FFD386" w14:textId="77777777" w:rsidTr="00E0008F">
        <w:trPr>
          <w:trHeight w:val="311"/>
        </w:trPr>
        <w:tc>
          <w:tcPr>
            <w:tcW w:w="0" w:type="auto"/>
            <w:shd w:val="clear" w:color="auto" w:fill="auto"/>
            <w:noWrap/>
            <w:vAlign w:val="bottom"/>
          </w:tcPr>
          <w:p w14:paraId="1C08DFB1" w14:textId="77777777" w:rsidR="00887EB6" w:rsidRPr="00BE62BC" w:rsidRDefault="00887EB6" w:rsidP="00E00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Time 2*</w:t>
            </w:r>
            <w:proofErr w:type="spellStart"/>
            <w:r w:rsidRPr="00BE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condition</w:t>
            </w:r>
            <w:r w:rsidRPr="00B84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7A4505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B6A1BD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[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, 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</w:tcPr>
          <w:p w14:paraId="4567B018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hAnsi="Times New Roman" w:cs="Times New Roman"/>
                <w:sz w:val="20"/>
                <w:szCs w:val="20"/>
              </w:rPr>
              <w:t>.5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DB59CB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1088C1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[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, 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5B1CF3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7238AC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F4E045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[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, 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4CA357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9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230624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AF5C22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[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, 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6E6203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B2E8E0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9CC6C6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[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, 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8254E5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84</w:t>
            </w:r>
          </w:p>
        </w:tc>
      </w:tr>
      <w:tr w:rsidR="00887EB6" w:rsidRPr="00BE62BC" w14:paraId="329A1480" w14:textId="77777777" w:rsidTr="00E0008F">
        <w:trPr>
          <w:trHeight w:val="311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2789A" w14:textId="77777777" w:rsidR="00887EB6" w:rsidRPr="00BE62BC" w:rsidRDefault="00887EB6" w:rsidP="00E00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Time 3*</w:t>
            </w:r>
            <w:proofErr w:type="spellStart"/>
            <w:r w:rsidRPr="00BE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condition</w:t>
            </w:r>
            <w:r w:rsidRPr="00B84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d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952E9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E7981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[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, 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7820ED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hAnsi="Times New Roman" w:cs="Times New Roman"/>
                <w:sz w:val="20"/>
                <w:szCs w:val="20"/>
              </w:rPr>
              <w:t>.3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426DA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32B52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[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, 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1D67B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E29E4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9D74F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[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, 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5D679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1EBED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4A243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[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, 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1C2E6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ED43C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.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0E41B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[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, 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C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B9F46" w14:textId="77777777" w:rsidR="00887EB6" w:rsidRPr="00BE62BC" w:rsidRDefault="00887EB6" w:rsidP="00E000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BE6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93</w:t>
            </w:r>
          </w:p>
        </w:tc>
      </w:tr>
    </w:tbl>
    <w:p w14:paraId="5C1144B2" w14:textId="77777777" w:rsidR="00887EB6" w:rsidRPr="002A569D" w:rsidRDefault="00887EB6" w:rsidP="00887EB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A7E0C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</w:t>
      </w:r>
      <w:r w:rsidRPr="005A7E0C"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A7380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A7380E">
        <w:rPr>
          <w:rFonts w:ascii="Times New Roman" w:hAnsi="Times New Roman" w:cs="Times New Roman"/>
          <w:sz w:val="20"/>
          <w:szCs w:val="20"/>
          <w:lang w:val="en-US"/>
        </w:rPr>
        <w:t>Males</w:t>
      </w:r>
      <w:proofErr w:type="spellEnd"/>
      <w:r w:rsidRPr="00A7380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are</w:t>
      </w:r>
      <w:r w:rsidRPr="00A7380E">
        <w:rPr>
          <w:rFonts w:ascii="Times New Roman" w:hAnsi="Times New Roman" w:cs="Times New Roman"/>
          <w:sz w:val="20"/>
          <w:szCs w:val="20"/>
          <w:lang w:val="en-US"/>
        </w:rPr>
        <w:t xml:space="preserve"> the reference group; </w:t>
      </w:r>
      <w:r w:rsidRPr="00A7380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A7380E">
        <w:rPr>
          <w:rFonts w:ascii="Times New Roman" w:hAnsi="Times New Roman" w:cs="Times New Roman"/>
          <w:sz w:val="20"/>
          <w:szCs w:val="20"/>
          <w:lang w:val="en-US"/>
        </w:rPr>
        <w:t xml:space="preserve"> Time 1 (T1) is the reference group;</w:t>
      </w:r>
      <w:r w:rsidRPr="00A7380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c</w:t>
      </w:r>
      <w:r w:rsidRPr="00A7380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Condition 0 (control group)</w:t>
      </w:r>
      <w:r w:rsidRPr="00A7380E">
        <w:rPr>
          <w:rFonts w:ascii="Times New Roman" w:hAnsi="Times New Roman" w:cs="Times New Roman"/>
          <w:sz w:val="20"/>
          <w:szCs w:val="20"/>
          <w:lang w:val="en-US"/>
        </w:rPr>
        <w:t xml:space="preserve"> is the reference group; </w:t>
      </w:r>
      <w:r w:rsidRPr="00A7380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d </w:t>
      </w:r>
      <w:r w:rsidRPr="00A7380E">
        <w:rPr>
          <w:rFonts w:ascii="Times New Roman" w:hAnsi="Times New Roman" w:cs="Times New Roman"/>
          <w:sz w:val="20"/>
          <w:szCs w:val="20"/>
          <w:lang w:val="en-US"/>
        </w:rPr>
        <w:t>all the others are reductant.</w:t>
      </w:r>
      <w:r w:rsidRPr="005A7E0C">
        <w:rPr>
          <w:lang w:val="en-US"/>
        </w:rPr>
        <w:t xml:space="preserve"> </w:t>
      </w:r>
      <w:r w:rsidRPr="002A569D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2A569D">
        <w:rPr>
          <w:rFonts w:ascii="Times New Roman" w:hAnsi="Times New Roman" w:cs="Times New Roman"/>
          <w:sz w:val="20"/>
          <w:szCs w:val="20"/>
          <w:lang w:val="en-US"/>
        </w:rPr>
        <w:t>-values that are &lt;.05 are bolded.</w:t>
      </w:r>
    </w:p>
    <w:p w14:paraId="1D854479" w14:textId="77777777" w:rsidR="00887EB6" w:rsidRDefault="00887EB6" w:rsidP="00887EB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77D94B0" w14:textId="77777777" w:rsidR="00E46554" w:rsidRPr="00FF6CE5" w:rsidRDefault="00E46554">
      <w:pPr>
        <w:rPr>
          <w:lang w:val="en-US"/>
        </w:rPr>
      </w:pPr>
    </w:p>
    <w:sectPr w:rsidR="00E46554" w:rsidRPr="00FF6CE5" w:rsidSect="00FF6CE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CE5"/>
    <w:rsid w:val="00237A60"/>
    <w:rsid w:val="00575C96"/>
    <w:rsid w:val="00887EB6"/>
    <w:rsid w:val="008C4AF4"/>
    <w:rsid w:val="00976A50"/>
    <w:rsid w:val="00AF274B"/>
    <w:rsid w:val="00E46554"/>
    <w:rsid w:val="00F01479"/>
    <w:rsid w:val="00FF6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349A151"/>
  <w15:chartTrackingRefBased/>
  <w15:docId w15:val="{FB0BB58E-E428-4043-A0D0-238A04BC8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6CE5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FF6CE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FF6CE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FF6CE5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FF6CE5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FF6CE5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FF6CE5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FF6CE5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FF6CE5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FF6CE5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FF6C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FF6C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FF6C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FF6CE5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FF6CE5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FF6CE5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FF6CE5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FF6CE5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FF6CE5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FF6C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FF6C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FF6CE5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FF6C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FF6CE5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FF6CE5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FF6CE5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FF6CE5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FF6C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FF6CE5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FF6CE5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FF6CE5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61a6585-be9d-43d2-88f8-7ed944ffa755" xsi:nil="true"/>
    <lcf76f155ced4ddcb4097134ff3c332f xmlns="05c24df7-241b-4f4a-8c0f-093da9b781b9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A6F4F9A82624847887D3DAE9403232D" ma:contentTypeVersion="18" ma:contentTypeDescription="Opprett et nytt dokument." ma:contentTypeScope="" ma:versionID="cc3915d10ddd6bcd4800f07405dc007f">
  <xsd:schema xmlns:xsd="http://www.w3.org/2001/XMLSchema" xmlns:xs="http://www.w3.org/2001/XMLSchema" xmlns:p="http://schemas.microsoft.com/office/2006/metadata/properties" xmlns:ns2="05c24df7-241b-4f4a-8c0f-093da9b781b9" xmlns:ns3="461a6585-be9d-43d2-88f8-7ed944ffa755" targetNamespace="http://schemas.microsoft.com/office/2006/metadata/properties" ma:root="true" ma:fieldsID="ce1e2f5293131e99b3bd035c0315fc36" ns2:_="" ns3:_="">
    <xsd:import namespace="05c24df7-241b-4f4a-8c0f-093da9b781b9"/>
    <xsd:import namespace="461a6585-be9d-43d2-88f8-7ed944ffa75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c24df7-241b-4f4a-8c0f-093da9b781b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Bildemerkelapper" ma:readOnly="false" ma:fieldId="{5cf76f15-5ced-4ddc-b409-7134ff3c332f}" ma:taxonomyMulti="true" ma:sspId="0a916d09-11b3-44b5-b5f4-9aae0c20137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1a6585-be9d-43d2-88f8-7ed944ffa75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52708738-d5cd-4645-9d7c-7147f966be27}" ma:internalName="TaxCatchAll" ma:showField="CatchAllData" ma:web="461a6585-be9d-43d2-88f8-7ed944ffa75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B9CB695-C511-4AF9-BD92-3410706992EF}">
  <ds:schemaRefs>
    <ds:schemaRef ds:uri="http://schemas.microsoft.com/office/2006/metadata/properties"/>
    <ds:schemaRef ds:uri="http://schemas.microsoft.com/office/infopath/2007/PartnerControls"/>
    <ds:schemaRef ds:uri="461a6585-be9d-43d2-88f8-7ed944ffa755"/>
    <ds:schemaRef ds:uri="05c24df7-241b-4f4a-8c0f-093da9b781b9"/>
  </ds:schemaRefs>
</ds:datastoreItem>
</file>

<file path=customXml/itemProps2.xml><?xml version="1.0" encoding="utf-8"?>
<ds:datastoreItem xmlns:ds="http://schemas.openxmlformats.org/officeDocument/2006/customXml" ds:itemID="{3CF3CEC6-39B6-4D2D-8552-D9D4B576416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D386A6A-AB21-45B1-81A0-5130E154907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 Høgsdal</dc:creator>
  <cp:keywords/>
  <dc:description/>
  <cp:lastModifiedBy>Helene Høgsdal</cp:lastModifiedBy>
  <cp:revision>3</cp:revision>
  <dcterms:created xsi:type="dcterms:W3CDTF">2025-03-16T09:41:00Z</dcterms:created>
  <dcterms:modified xsi:type="dcterms:W3CDTF">2025-03-16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6F4F9A82624847887D3DAE9403232D</vt:lpwstr>
  </property>
  <property fmtid="{D5CDD505-2E9C-101B-9397-08002B2CF9AE}" pid="3" name="MediaServiceImageTags">
    <vt:lpwstr/>
  </property>
</Properties>
</file>